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-117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20"/>
      </w:tblPr>
      <w:tblGrid>
        <w:gridCol w:w="1666"/>
        <w:gridCol w:w="1478"/>
        <w:gridCol w:w="3593"/>
        <w:gridCol w:w="3489"/>
        <w:gridCol w:w="2808"/>
        <w:gridCol w:w="1582"/>
      </w:tblGrid>
      <w:tr w:rsidR="000E4FC6" w:rsidTr="007E5B6B">
        <w:trPr>
          <w:cantSplit/>
          <w:trHeight w:val="80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Author’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Type of Stud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nc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Diagnosis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8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(Admiss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Surgical Approach (most comm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omplications (%)</w:t>
            </w:r>
          </w:p>
        </w:tc>
      </w:tr>
      <w:tr w:rsidR="000E4FC6" w:rsidTr="007E5B6B">
        <w:trPr>
          <w:cantSplit/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Sonmez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K[6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5/UL: 0% / 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N/P / Pre-Op IVU: N/P / IO 0% (misse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cantSplit/>
          <w:trHeight w:val="4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Fraga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GP[8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8y(n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100% MA: 27/PUI: 100%/UL: 100%/M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50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 9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6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5</w:t>
            </w:r>
          </w:p>
        </w:tc>
      </w:tr>
      <w:tr w:rsidR="000E4FC6" w:rsidTr="007E5B6B">
        <w:trPr>
          <w:trHeight w:val="2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Madhok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BM[8</w:t>
            </w:r>
            <w:r w:rsidR="00A732F9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♀ A:15/UL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Kunkle DA[8</w:t>
            </w:r>
            <w:r w:rsidR="00A732F9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 xml:space="preserve">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9y(n=4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99%/MA: 26.7/PUI: 92.5%/UL: 100%/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DU: 34.3% PU: 34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55% / Pre-Op IVU: diagnostic in 11.4% / IO 82.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27.5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1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6.8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Aka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AF[8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6y(n=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76.1%/MA: 27.8/UL: 98%/PUI: 100%/D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71.4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8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.7</w:t>
            </w:r>
          </w:p>
        </w:tc>
      </w:tr>
      <w:tr w:rsidR="000E4FC6" w:rsidTr="007E5B6B">
        <w:trPr>
          <w:trHeight w:val="5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Best CD[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1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5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96.5%/MA: 26/PUI: 94.5%/UL: 98%/MU: 36.8%/DU: 36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5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e-Op IVU: diagnostic in 57% / IO 7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4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9</w:t>
            </w:r>
          </w:p>
        </w:tc>
      </w:tr>
      <w:tr w:rsidR="000E4FC6" w:rsidTr="007E5B6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arver BS[8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6y(n=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1.6%/MA: 30.3/PUI: 94.5%/UL: 98%/ D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25% / No Pre-Op IVU / Pre-Op CT: 41.6% 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 7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41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8.3</w:t>
            </w:r>
          </w:p>
        </w:tc>
      </w:tr>
      <w:tr w:rsidR="000E4FC6" w:rsidTr="007E5B6B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Eliott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SP[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8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25y(n=3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N/A/MA: N/A/PUI: 91.6%/UL: 94.4%/PU: 3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25% / Pre-op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60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T and RGP: 100%/IO: 6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+ stent 38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8</w:t>
            </w:r>
          </w:p>
        </w:tc>
      </w:tr>
      <w:tr w:rsidR="000E4FC6" w:rsidTr="007E5B6B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Hudoli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[8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3y(n=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ot infor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 80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earlstein DP[8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31/UL (duplicated)/M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100% / CT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erez-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Brayfiel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MR[3</w:t>
            </w:r>
            <w:r w:rsidR="00A732F9">
              <w:rPr>
                <w:rFonts w:ascii="Arial" w:eastAsiaTheme="minorHAnsi" w:hAnsi="Arial" w:cs="Arial"/>
                <w:sz w:val="20"/>
                <w:szCs w:val="20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40y(n=1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Majority (N/A)/MA: Majority (N/A)/UL: 99.1% / PU: 4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4.8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Pre-op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41% / IO: 46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64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0.3</w:t>
            </w:r>
          </w:p>
        </w:tc>
      </w:tr>
      <w:tr w:rsidR="000E4FC6" w:rsidTr="007E5B6B">
        <w:trPr>
          <w:trHeight w:val="3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ind w:right="72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Kennedy F[8</w:t>
            </w:r>
            <w:r w:rsidR="000521D9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100%/MA: 48/PUI: 100%/UL: 0%/M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N/A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e-Op IVU: diagnostic in 100% / IO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ind w:right="72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almer LS[</w:t>
            </w:r>
            <w:r w:rsidR="000521D9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13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5%/MA: 28/PUI: 100%/UL: 100%/D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25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e-Op IVU: diagnostic in 25% / IO 7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7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Estevão-Costa[</w:t>
            </w:r>
            <w:r w:rsidR="000521D9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67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 xml:space="preserve">♂ Age: 9/PUI: 0%/UL 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not specified / Pre-Op IVU: not specified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o diagnosis in admi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appendix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autotransplant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Ghali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AM[5</w:t>
            </w:r>
            <w:r w:rsidR="000521D9">
              <w:rPr>
                <w:rFonts w:ascii="Arial" w:eastAsiaTheme="minorHAnsi" w:hAnsi="Arial" w:cs="Arial"/>
                <w:sz w:val="20"/>
                <w:szCs w:val="20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5y(n=7)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42.8%/MA: N/A/PUI: 25%/UL: 85.7%/PU: 85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: N/P / Delayed: 71.4% 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: 14% / RGP: 85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57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7.1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owell MA[</w:t>
            </w:r>
            <w:r w:rsidR="000521D9">
              <w:rPr>
                <w:rFonts w:ascii="Arial" w:eastAsiaTheme="minorHAnsi" w:hAnsi="Arial" w:cs="Arial"/>
                <w:sz w:val="20"/>
                <w:szCs w:val="20"/>
              </w:rPr>
              <w:t>9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(n=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33.3%/MA: 32.3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UI: 0%/UL: 100%/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F: 0% / Pre-Op IVU: N/A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IO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3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Medina D[</w:t>
            </w:r>
            <w:r w:rsidR="00056BC0">
              <w:rPr>
                <w:rFonts w:ascii="Arial" w:eastAsiaTheme="minorHAnsi" w:hAnsi="Arial" w:cs="Arial"/>
                <w:sz w:val="20"/>
                <w:szCs w:val="20"/>
              </w:rPr>
              <w:t>9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5y(n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♂: 100%/MA: 29/PUI: 95%/UL: 100%/PU: 70.5 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N/A</w:t>
            </w:r>
          </w:p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Pre-op/ Intra-Op IVP DxF: 80% / IO: 8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6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9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Mulliga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JM[3</w:t>
            </w:r>
            <w:r w:rsidR="00056BC0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5y(n=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80%/MA:34.2/PUI: 0%/UL: 100%/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20% / </w:t>
            </w:r>
            <w:r w:rsidRPr="00313A8A">
              <w:rPr>
                <w:rFonts w:ascii="Arial" w:eastAsiaTheme="minorHAnsi" w:hAnsi="Arial" w:cs="Arial"/>
                <w:sz w:val="20"/>
                <w:szCs w:val="20"/>
              </w:rPr>
              <w:t>Pre-Op/ Intra-Op IVU: 0%</w:t>
            </w:r>
          </w:p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</w:rPr>
              <w:t>CT failed in 100% / IO 2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Nephrectom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4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8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Azimuddi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K[</w:t>
            </w:r>
            <w:r w:rsidR="00056BC0">
              <w:rPr>
                <w:rFonts w:ascii="Arial" w:eastAsiaTheme="minorHAnsi" w:hAnsi="Arial" w:cs="Arial"/>
                <w:sz w:val="20"/>
                <w:szCs w:val="20"/>
              </w:rPr>
              <w:t>4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8y(n=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0%/MA: 28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UI: 100%/UL: 95%/MU: 3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44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Pre-op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: 86% / IO: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95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U-U + stent 76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</w:tr>
      <w:tr w:rsidR="000E4FC6" w:rsidTr="007E5B6B">
        <w:trPr>
          <w:trHeight w:val="3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lastRenderedPageBreak/>
              <w:t>Velmahos GC[</w:t>
            </w:r>
            <w:r w:rsidR="00056BC0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51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y(n=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MA: N/A/PUI: 100%/UL: N/A/Ureter portion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ot specified for ureteral injuries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71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8.5</w:t>
            </w:r>
          </w:p>
        </w:tc>
      </w:tr>
      <w:tr w:rsidR="000E4FC6" w:rsidTr="007E5B6B">
        <w:trPr>
          <w:trHeight w:val="3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Tucak A[9</w:t>
            </w:r>
            <w:r w:rsidR="00056BC0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8m(n=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N/A/PUI: 18%/Blast injuries: 82%/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L: N/A/MU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N/P</w:t>
            </w:r>
          </w:p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Pre-op/ Intra-Op IVP N/P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NC 63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3.3</w:t>
            </w:r>
          </w:p>
        </w:tc>
      </w:tr>
      <w:tr w:rsidR="000E4FC6" w:rsidTr="007E5B6B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Marekovic Z[9</w:t>
            </w:r>
            <w:r w:rsidR="00056BC0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30m(n=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N/A/PUI: 100%/UL: 77.7%/MU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N/P</w:t>
            </w:r>
          </w:p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Pre-op/ Intra-Op IVP N/P IO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NC 72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N/A</w:t>
            </w:r>
          </w:p>
        </w:tc>
      </w:tr>
      <w:tr w:rsidR="000E4FC6" w:rsidTr="007E5B6B">
        <w:trPr>
          <w:trHeight w:val="35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Velmahos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GC[9</w:t>
            </w:r>
            <w:r w:rsidR="00056BC0">
              <w:rPr>
                <w:rFonts w:ascii="Arial" w:eastAsiaTheme="minorHAnsi" w:hAnsi="Arial" w:cs="Arial"/>
                <w:sz w:val="20"/>
                <w:szCs w:val="20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6y(n=4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♂: 97.5%/MA: 29/PUI: 100%/UL: 100%/Ureter Portion 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injurie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7.1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VP was accurate in 71.4% / IO: 82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80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6.8</w:t>
            </w:r>
          </w:p>
        </w:tc>
      </w:tr>
      <w:tr w:rsidR="000E4FC6" w:rsidTr="007E5B6B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Kotki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L[2</w:t>
            </w:r>
            <w:r w:rsidR="00056BC0">
              <w:rPr>
                <w:rFonts w:ascii="Arial" w:eastAsiaTheme="minorHAnsi" w:hAnsi="Arial" w:cs="Arial"/>
                <w:sz w:val="20"/>
                <w:szCs w:val="20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12/UL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100% IVP + RG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Soria Ruiz JS[9</w:t>
            </w:r>
            <w:r w:rsidR="00056BC0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(n=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UI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T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and appendix interpos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0E4FC6" w:rsidTr="007E5B6B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Vuckovic I[6</w:t>
            </w:r>
            <w:r w:rsidR="00056BC0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R:34m(n=49)*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: 79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32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0E4FC6" w:rsidTr="007E5B6B">
        <w:trPr>
          <w:trHeight w:val="41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Brandes SB[9</w:t>
            </w:r>
            <w:r w:rsidR="000530F9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1.6%/MA: 27/UL: 100%/MU: 58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45% 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100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: 91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8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5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Wazza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W[9</w:t>
            </w:r>
            <w:r w:rsidR="000530F9">
              <w:rPr>
                <w:rFonts w:ascii="Arial" w:eastAsiaTheme="minorHAnsi" w:hAnsi="Arial" w:cs="Arial"/>
                <w:sz w:val="20"/>
                <w:szCs w:val="20"/>
              </w:rPr>
              <w:t>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19/UL/M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00% / IVP: N/A for early diagnosis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: 0% (delayed diagnosi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Autotransplantatio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Ureteropyelostom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Boone TB[9</w:t>
            </w:r>
            <w:r w:rsidR="000530F9">
              <w:rPr>
                <w:rFonts w:ascii="Arial" w:eastAsiaTheme="minorHAnsi" w:hAnsi="Arial" w:cs="Arial"/>
                <w:sz w:val="20"/>
                <w:szCs w:val="20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N/A/MA: 18.2/UL: 85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in 71.4% / IVP: N/A / IO: 4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7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ampbell[9</w:t>
            </w:r>
            <w:r w:rsidR="000530F9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27m(n=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93.7%/MA: 32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UI: 75%/UL: 87.5%/DU: 33.3% MU: 3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33.3% /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66.6% / Pre-Op CT: 33.3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O 4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 stent 7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</w:tr>
      <w:tr w:rsidR="000E4FC6" w:rsidTr="007E5B6B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Cofer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BR[</w:t>
            </w:r>
            <w:r w:rsidR="000530F9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100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♂ Age: 27/UL/PU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100% / IO: Missed (duplicated uret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 and drain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Seiler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RK[6</w:t>
            </w:r>
            <w:r w:rsidR="000530F9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6/UL/Blunt Trauma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100% / Pre-Op IVP:N/A  CT: 100% /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lang w:val="pt-BR"/>
              </w:rPr>
            </w:pPr>
            <w:r>
              <w:rPr>
                <w:lang w:val="pt-BR"/>
              </w:rPr>
              <w:t>Ileal Interpos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0</w:t>
            </w:r>
          </w:p>
        </w:tc>
      </w:tr>
      <w:tr w:rsidR="000E4FC6" w:rsidTr="007E5B6B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Guerriero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WG[</w:t>
            </w:r>
            <w:r w:rsidR="000530F9">
              <w:rPr>
                <w:rFonts w:ascii="Arial" w:eastAsiaTheme="minorHAnsi" w:hAnsi="Arial" w:cs="Arial"/>
                <w:sz w:val="20"/>
                <w:szCs w:val="20"/>
              </w:rPr>
              <w:t>10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5y(n=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91,8%/MA: N/A/PUI: 93.8/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L:N/A/PU: 4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N/A / Pre-Op IVP failed 11.9%  /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+ stent 81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8.3</w:t>
            </w:r>
          </w:p>
        </w:tc>
      </w:tr>
      <w:tr w:rsidR="000E4FC6" w:rsidTr="007E5B6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Rober PE[5</w:t>
            </w:r>
            <w:r w:rsidR="000530F9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7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7y(n=1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3.7%/MA: 26/UL: 93.7%/M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28.5% / Pre-Op IVP diagnosis: 50% / IO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62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5</w:t>
            </w:r>
          </w:p>
        </w:tc>
      </w:tr>
      <w:tr w:rsidR="000E4FC6" w:rsidTr="007E5B6B">
        <w:trPr>
          <w:trHeight w:val="3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before="240"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Presti JC Jr[</w:t>
            </w:r>
            <w:r w:rsidR="000530F9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4.4%/MA: 28/PUI: 88.8%/UL: 94.7%/PU: 58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31% / Pre-op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36.3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T: 100% / IO: 66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: 58% / U-U 32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+ stent 66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5.7</w:t>
            </w:r>
          </w:p>
        </w:tc>
      </w:tr>
      <w:tr w:rsidR="000E4FC6" w:rsidTr="007E5B6B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Franco I[10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9y(n=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♂: 100%/MA: 27.5/UL: 100%/MU: 48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N/A / IVP failed in 61.9% / IO: 5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7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3.3</w:t>
            </w:r>
          </w:p>
        </w:tc>
      </w:tr>
      <w:tr w:rsidR="000E4FC6" w:rsidTr="007E5B6B">
        <w:trPr>
          <w:trHeight w:val="43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Beamu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-Gomez A[10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7m(n=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20%/MA: 4.8/UL:100%/PUI:0%/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F: 60% / IVP: N/A / IO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</w:tr>
      <w:tr w:rsidR="000E4FC6" w:rsidTr="007E5B6B">
        <w:trPr>
          <w:trHeight w:val="1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Cecconi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RD[10</w:t>
            </w:r>
            <w:r w:rsidR="009A5FA6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32/BL/D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00% / Pre-op IVP failed /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3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Spirnak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JP[5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(n=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75%/MA: 22.8/UL: 100%/PU: 37.5%/MU: 37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25% / Pre-op IVP failed in 50% / IO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37.5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0</w:t>
            </w:r>
          </w:p>
        </w:tc>
      </w:tr>
      <w:tr w:rsidR="000E4FC6" w:rsidTr="007E5B6B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Grizic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AM[10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/P:7y(n=19)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MA:N/A/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L: N/A/PUI: 63.1%/Ureteral injury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At time of presentation (not specified) or IO: 5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0E4FC6" w:rsidTr="007E5B6B">
        <w:trPr>
          <w:trHeight w:val="3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Starinsk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R[10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CR(n=3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33.3%/MA: 25.2/UL: 100%/PUI: 0%/Ureteral injury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F: 100% / IVP: N/P</w:t>
            </w:r>
          </w:p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RGP: 100% / IO: 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Nephrectom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33.3%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trHeight w:val="3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ass AS[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2y(n=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83%/Age Range: &gt;20-59/UL: 100%/PU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25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VP failed: 100% / IO: 2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Expectant 8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3.3</w:t>
            </w:r>
          </w:p>
        </w:tc>
      </w:tr>
      <w:tr w:rsidR="000E4FC6" w:rsidTr="007E5B6B">
        <w:trPr>
          <w:trHeight w:val="51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ass AS[10</w:t>
            </w:r>
            <w:r w:rsidR="009A5FA6">
              <w:rPr>
                <w:rFonts w:ascii="Arial" w:eastAsiaTheme="minorHAnsi" w:hAnsi="Arial" w:cs="Arial"/>
                <w:sz w:val="20"/>
                <w:szCs w:val="20"/>
              </w:rPr>
              <w:t>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21y(n=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55.5%/MA: 42.5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L: 90%/DU: 77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55.5% / IVP failed: 15% / IO: 3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PR +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ureterostom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: 33.3% / PR +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nefrostom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3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4.4</w:t>
            </w:r>
          </w:p>
        </w:tc>
      </w:tr>
      <w:tr w:rsidR="000E4FC6" w:rsidTr="007E5B6B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Archbol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JAA[6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  <w:r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100%/Age: N/A</w:t>
            </w:r>
          </w:p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L: 100%/PU: 37.5%/DU: 37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UA: N/A / IVP: N/A / IO: 87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Expectant 50% (bruised uret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5</w:t>
            </w:r>
          </w:p>
        </w:tc>
      </w:tr>
      <w:tr w:rsidR="000E4FC6" w:rsidTr="007E5B6B">
        <w:trPr>
          <w:trHeight w:val="22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itts III, JC[4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83.3% /  Age Range: 16-55 / UL: 100% / MU: 38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25% 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27.7% / IO: 33.3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88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8.8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FE4358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Kirchner FK[</w:t>
            </w:r>
            <w:r w:rsidR="000E4FC6">
              <w:rPr>
                <w:rFonts w:ascii="Arial" w:eastAsiaTheme="minorHAnsi" w:hAnsi="Arial" w:cs="Arial"/>
                <w:sz w:val="20"/>
                <w:szCs w:val="20"/>
              </w:rPr>
              <w:t xml:space="preserve">7]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22/BL/M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0% / IO diagnosis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rago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JR[10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43/BL/D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0% / IVP failed: 0% /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ass AS[1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7y(n=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4.7% / IVP failed: 100% / IO: 54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Expectant 8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3.3</w:t>
            </w:r>
          </w:p>
        </w:tc>
      </w:tr>
      <w:tr w:rsidR="000E4FC6" w:rsidTr="007E5B6B">
        <w:trPr>
          <w:trHeight w:val="26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Ambiavagar R[3</w:t>
            </w:r>
            <w:r w:rsidR="00FE4358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7y(n=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100%/MA: 14.8/UL: 100%/PUI:0%/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50% / IO: 2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7</w:t>
            </w:r>
          </w:p>
        </w:tc>
      </w:tr>
      <w:tr w:rsidR="000E4FC6" w:rsidTr="007E5B6B">
        <w:trPr>
          <w:trHeight w:val="3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Laberge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I[10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N/A(n=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 range:3-35/UL: 100%/Proximal+ MU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50% / IVP failed: 30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GP: 100% / IO: Confir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0</w:t>
            </w:r>
          </w:p>
        </w:tc>
      </w:tr>
      <w:tr w:rsidR="000E4FC6" w:rsidTr="007E5B6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McDonald WB[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2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14/UL/M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: 100% / IVP: no contrast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extravasatio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I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44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McGint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DM[5</w:t>
            </w:r>
            <w:r w:rsidR="00FE4358">
              <w:rPr>
                <w:rFonts w:ascii="Arial" w:eastAsiaTheme="minorHAnsi" w:hAnsi="Arial" w:cs="Arial"/>
                <w:sz w:val="20"/>
                <w:szCs w:val="20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“Young ♂s” 90%/UL: 100%/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All 9 were not diagnosed until after the exploratory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laparotom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or for several days after injury 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IVP 100% reliable on 9 cases of delayed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Nephrectom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44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trHeight w:val="20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Lirof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AS[1</w:t>
            </w:r>
            <w:r w:rsidR="003664AE">
              <w:rPr>
                <w:rFonts w:ascii="Arial" w:eastAsiaTheme="minorHAnsi" w:hAnsi="Arial" w:cs="Arial"/>
                <w:sz w:val="20"/>
                <w:szCs w:val="20"/>
              </w:rPr>
              <w:t>1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5y(n=2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33/UL: N/A/</w:t>
            </w: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MU: 5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30.7% / Pre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10% / IO: 4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+ stent 6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0</w:t>
            </w:r>
          </w:p>
        </w:tc>
      </w:tr>
      <w:tr w:rsidR="000E4FC6" w:rsidTr="007E5B6B">
        <w:trPr>
          <w:trHeight w:val="1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Stutzma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RE[2</w:t>
            </w:r>
            <w:r w:rsidR="003664AE">
              <w:rPr>
                <w:rFonts w:ascii="Arial" w:eastAsiaTheme="minorHAnsi" w:hAnsi="Arial" w:cs="Arial"/>
                <w:sz w:val="20"/>
                <w:szCs w:val="20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3y(n=2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21/UL: 95.4/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DU: 5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N/A / Pre/ Intra-Op IVP diagnosis N/A / IO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1</w:t>
            </w:r>
          </w:p>
        </w:tc>
      </w:tr>
      <w:tr w:rsidR="000E4FC6" w:rsidTr="007E5B6B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Rabinowitz R[1</w:t>
            </w:r>
            <w:r w:rsidR="003664AE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11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 Age: 9/UL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UA: N/A / 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 xml:space="preserve">Pre/ Intra-Op IVU: N/A / 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IO: 0%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(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delayed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diagnosi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trHeight w:val="24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Evans RA[2</w:t>
            </w:r>
            <w:r w:rsidR="003664AE">
              <w:rPr>
                <w:rFonts w:ascii="Arial" w:eastAsiaTheme="minorHAnsi" w:hAnsi="Arial" w:cs="Arial"/>
                <w:sz w:val="20"/>
                <w:szCs w:val="20"/>
              </w:rPr>
              <w:t>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7y(n=1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 Age: N/A/UL: 93.7%/PUI: 53.2%/</w:t>
            </w: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PU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53.4% / Intra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14.2% / IO: 4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PR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50</w:t>
            </w:r>
          </w:p>
        </w:tc>
      </w:tr>
      <w:tr w:rsidR="000E4FC6" w:rsidTr="007E5B6B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Bright[3</w:t>
            </w:r>
            <w:r w:rsidR="003664AE">
              <w:rPr>
                <w:rFonts w:ascii="Arial" w:eastAsiaTheme="minorHAnsi" w:hAnsi="Arial" w:cs="Arial"/>
                <w:sz w:val="20"/>
                <w:szCs w:val="20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 Age Range: N/A/UL: 100%/PUI: 96.6%/MU: 4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UAF: 37.2% / Pre-Op IVP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DxF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>: 45.8% / IO: 9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+ stent 47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8.6</w:t>
            </w:r>
          </w:p>
        </w:tc>
      </w:tr>
      <w:tr w:rsidR="000E4FC6" w:rsidTr="007E5B6B">
        <w:trPr>
          <w:trHeight w:val="29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Heath AD[11</w:t>
            </w:r>
            <w:r w:rsidR="003664AE">
              <w:rPr>
                <w:rFonts w:ascii="Arial" w:eastAsiaTheme="minorHAnsi" w:hAnsi="Arial" w:cs="Arial"/>
                <w:sz w:val="20"/>
                <w:szCs w:val="20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 Age Range: 3/UL: 0%/PUI: 0% / PU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UA: N/P / Pre-Op IVP DxF: 0% /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+ stent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3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Lankford R[5</w:t>
            </w:r>
            <w:r w:rsidR="003664AE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3y(n=1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0%/MA: 27/UL: 100%/PU: 7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0% / Pre-op IVP: 100% / IO: confir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6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30</w:t>
            </w:r>
          </w:p>
        </w:tc>
      </w:tr>
      <w:tr w:rsidR="000E4FC6" w:rsidTr="007E5B6B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Reznichek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RC[2</w:t>
            </w:r>
            <w:r w:rsidR="00CE4B55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(n=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50%/MA: 12.5/UL: 100%/PUI: 0%/Proximal and D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0% / Pre-op IVP: 100% /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15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Johnson JM[11</w:t>
            </w:r>
            <w:r w:rsidR="00CE4B55">
              <w:rPr>
                <w:rFonts w:ascii="Arial" w:eastAsiaTheme="minorHAnsi" w:hAnsi="Arial" w:cs="Arial"/>
                <w:sz w:val="20"/>
                <w:szCs w:val="20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Pr="00313A8A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 w:rsidRPr="00313A8A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3/PUI:0%/UL: 0%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0% / Pre-op IVP failed in: 50% / IO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 xml:space="preserve">U-U + stent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trHeight w:val="2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Fisher S[5</w:t>
            </w:r>
            <w:r w:rsidR="00CE4B55">
              <w:rPr>
                <w:rFonts w:ascii="Arial" w:eastAsiaTheme="minorHAnsi" w:hAnsi="Arial" w:cs="Arial"/>
                <w:sz w:val="20"/>
                <w:szCs w:val="20"/>
              </w:rPr>
              <w:t>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y(n=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♂: N/A/Age Range: N/A/UL: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100%/Injury Location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77.7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88.8</w:t>
            </w:r>
          </w:p>
        </w:tc>
      </w:tr>
      <w:tr w:rsidR="000E4FC6" w:rsidTr="007E5B6B">
        <w:trPr>
          <w:trHeight w:val="3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lastRenderedPageBreak/>
              <w:t>Del Villar RG[11</w:t>
            </w:r>
            <w:r w:rsidR="00CE4B55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4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0y(n=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N/A/MA: 41.5/UL: 100%/PUI: 33.3%/PU: 83.3 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40% / IVP failed in: 25% / IO: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66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6.6</w:t>
            </w:r>
          </w:p>
        </w:tc>
      </w:tr>
      <w:tr w:rsidR="000E4FC6" w:rsidTr="007E5B6B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Beckl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DE[3</w:t>
            </w:r>
            <w:r w:rsidR="00CE4B55">
              <w:rPr>
                <w:rFonts w:ascii="Arial" w:eastAsiaTheme="minorHAnsi" w:hAnsi="Arial" w:cs="Arial"/>
                <w:sz w:val="20"/>
                <w:szCs w:val="20"/>
              </w:rPr>
              <w:t>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 Age: 9/UL/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0% / Pre-op IVP failed in: 0% / RGP: 100% / IO: 66.6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17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Slater RB[11</w:t>
            </w:r>
            <w:r w:rsidR="00CE4B55">
              <w:rPr>
                <w:rFonts w:ascii="Arial" w:eastAsiaTheme="minorHAnsi" w:hAnsi="Arial" w:cs="Arial"/>
                <w:sz w:val="20"/>
                <w:szCs w:val="20"/>
              </w:rPr>
              <w:t>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 Age: 17/U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33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Carlto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CE </w:t>
            </w: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Jr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[3</w:t>
            </w:r>
            <w:r w:rsidR="00A963E0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14y(n=3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N/A/UL: 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0% / Pre-op IVP failed in:14% / IO: confir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0E4FC6" w:rsidTr="007E5B6B">
        <w:trPr>
          <w:trHeight w:val="33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Salvatierra O Jr[5</w:t>
            </w:r>
            <w:r w:rsidR="00A963E0"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4y(n=1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90.9%/MA: 27.5/UL: 100%/PU: 45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N/A / Pre-op IVP: 100% (When performed)</w:t>
            </w:r>
          </w:p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GP: 100% / IO: 81.8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 72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8.1</w:t>
            </w:r>
          </w:p>
        </w:tc>
      </w:tr>
      <w:tr w:rsidR="000E4FC6" w:rsidTr="007E5B6B">
        <w:trPr>
          <w:trHeight w:val="3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Walker JA[4</w:t>
            </w:r>
            <w:r w:rsidR="00A963E0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8y(n=2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♂: N/A/MA: N/A/UL: 100%/PUI: 88.8%/MU: 44.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29.6% / Pre-op IVP: 87.5% (When performed) / IO: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0.7</w:t>
            </w:r>
          </w:p>
        </w:tc>
      </w:tr>
      <w:tr w:rsidR="000E4FC6" w:rsidTr="007E5B6B">
        <w:trPr>
          <w:trHeight w:val="3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Halverstadt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BD[11</w:t>
            </w:r>
            <w:r w:rsidR="00A963E0">
              <w:rPr>
                <w:rFonts w:ascii="Arial" w:eastAsiaTheme="minorHAnsi" w:hAnsi="Arial" w:cs="Arial"/>
                <w:sz w:val="20"/>
                <w:szCs w:val="20"/>
              </w:rPr>
              <w:t>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Case re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0%/Age: 4/U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: 100% / Pre-op IVP: 100% / RGP: 100% / IO: confir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3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Ainsworth T[11</w:t>
            </w:r>
            <w:r w:rsidR="00A963E0">
              <w:rPr>
                <w:rFonts w:ascii="Arial" w:eastAsiaTheme="minorHAnsi" w:hAnsi="Arial" w:cs="Arial"/>
                <w:sz w:val="20"/>
                <w:szCs w:val="20"/>
              </w:rPr>
              <w:t>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ase rep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♂: 0%/MA: 58/UL: 0%/PUI: 0%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00% / RGP: 100% / IO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1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Fruchtman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B[11</w:t>
            </w:r>
            <w:r w:rsidR="00A963E0">
              <w:rPr>
                <w:rFonts w:ascii="Arial" w:eastAsiaTheme="minorHAnsi" w:hAnsi="Arial" w:cs="Arial"/>
                <w:sz w:val="20"/>
                <w:szCs w:val="20"/>
              </w:rPr>
              <w:t>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(n=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100%/MA: 11/UL: 10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in 0% / Pre-op IVP: 100% / IO: confir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t>U-U + 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</w:t>
            </w:r>
          </w:p>
        </w:tc>
      </w:tr>
      <w:tr w:rsidR="000E4FC6" w:rsidTr="007E5B6B">
        <w:trPr>
          <w:trHeight w:val="2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Stone HH[11</w:t>
            </w:r>
            <w:r w:rsidR="00A963E0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N/A(n=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N/A/PUI: 87.5%/UL: 100%/PU: 62.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2.5% / IVP and RPG: 100% / IO: 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  <w:tr w:rsidR="000E4FC6" w:rsidTr="007E5B6B">
        <w:trPr>
          <w:trHeight w:val="3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Pumphrey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 xml:space="preserve"> JD[1</w:t>
            </w:r>
            <w:r w:rsidR="00922649"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R:20y(n=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: N/A/Age: N/A/UL: 75%/PU: 5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es-ES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es-ES"/>
              </w:rPr>
              <w:t>UA: N/A /  IVP: N/A / IO: 2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N/A</w:t>
            </w:r>
          </w:p>
        </w:tc>
      </w:tr>
      <w:tr w:rsidR="000E4FC6" w:rsidTr="007E5B6B">
        <w:trPr>
          <w:trHeight w:val="1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sz w:val="20"/>
                <w:szCs w:val="20"/>
              </w:rPr>
              <w:t>Zufall</w:t>
            </w:r>
            <w:proofErr w:type="spellEnd"/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R[</w:t>
            </w:r>
            <w:r w:rsidR="00922649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  <w:lang w:val="pt-BR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val="pt-BR"/>
              </w:rPr>
              <w:t>♂ Age: 5/UL/PU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AF: 100%/ IVP: N/A /Delayed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U-U +st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E4FC6" w:rsidRDefault="000E4FC6" w:rsidP="007E5B6B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00</w:t>
            </w:r>
          </w:p>
        </w:tc>
      </w:tr>
    </w:tbl>
    <w:p w:rsidR="000E4FC6" w:rsidRDefault="000E4FC6"/>
    <w:p w:rsidR="00FB75FE" w:rsidRPr="00FB75FE" w:rsidRDefault="00FB75FE">
      <w:pPr>
        <w:rPr>
          <w:rFonts w:ascii="Times New Roman" w:hAnsi="Times New Roman" w:cs="Times New Roman"/>
          <w:sz w:val="24"/>
          <w:szCs w:val="24"/>
        </w:rPr>
      </w:pPr>
      <w:r w:rsidRPr="00FB75FE">
        <w:rPr>
          <w:rFonts w:ascii="Times New Roman" w:hAnsi="Times New Roman" w:cs="Times New Roman"/>
          <w:sz w:val="24"/>
          <w:szCs w:val="24"/>
        </w:rPr>
        <w:t xml:space="preserve">R: Retrospective Study. CR: Case Report. </w:t>
      </w:r>
      <w:r w:rsidR="00613549">
        <w:rPr>
          <w:rFonts w:ascii="Times New Roman" w:hAnsi="Times New Roman" w:cs="Times New Roman"/>
          <w:sz w:val="24"/>
          <w:szCs w:val="24"/>
        </w:rPr>
        <w:t xml:space="preserve">MA: Mean Age, </w:t>
      </w:r>
      <w:r w:rsidRPr="00613549">
        <w:rPr>
          <w:rFonts w:ascii="Times New Roman" w:hAnsi="Times New Roman" w:cs="Times New Roman"/>
          <w:sz w:val="24"/>
          <w:szCs w:val="24"/>
        </w:rPr>
        <w:t xml:space="preserve">UL: Unilateral. </w:t>
      </w:r>
      <w:r w:rsidRPr="00FB75FE">
        <w:rPr>
          <w:rFonts w:ascii="Times New Roman" w:hAnsi="Times New Roman" w:cs="Times New Roman"/>
          <w:sz w:val="24"/>
          <w:szCs w:val="24"/>
          <w:lang w:val="pt-BR"/>
        </w:rPr>
        <w:t xml:space="preserve">BL: Bilateral. PU: Proximal Ureter. </w:t>
      </w:r>
      <w:r w:rsidRPr="00FB75FE">
        <w:rPr>
          <w:rFonts w:ascii="Times New Roman" w:hAnsi="Times New Roman" w:cs="Times New Roman"/>
          <w:sz w:val="24"/>
          <w:szCs w:val="24"/>
        </w:rPr>
        <w:t xml:space="preserve">DU: Distal Ureter. MU: Mid- ureteral. UA: Admission </w:t>
      </w:r>
      <w:proofErr w:type="spellStart"/>
      <w:r w:rsidRPr="00FB75FE">
        <w:rPr>
          <w:rFonts w:ascii="Times New Roman" w:hAnsi="Times New Roman" w:cs="Times New Roman"/>
          <w:sz w:val="24"/>
          <w:szCs w:val="24"/>
        </w:rPr>
        <w:t>urinanalysis</w:t>
      </w:r>
      <w:proofErr w:type="spellEnd"/>
      <w:r w:rsidRPr="00FB75FE">
        <w:rPr>
          <w:rFonts w:ascii="Times New Roman" w:hAnsi="Times New Roman" w:cs="Times New Roman"/>
          <w:sz w:val="24"/>
          <w:szCs w:val="24"/>
        </w:rPr>
        <w:t xml:space="preserve">. UAF: </w:t>
      </w:r>
      <w:proofErr w:type="spellStart"/>
      <w:r w:rsidRPr="00FB75FE">
        <w:rPr>
          <w:rFonts w:ascii="Times New Roman" w:hAnsi="Times New Roman" w:cs="Times New Roman"/>
          <w:sz w:val="24"/>
          <w:szCs w:val="24"/>
        </w:rPr>
        <w:t>Urinanalysis</w:t>
      </w:r>
      <w:proofErr w:type="spellEnd"/>
      <w:r w:rsidRPr="00FB75FE">
        <w:rPr>
          <w:rFonts w:ascii="Times New Roman" w:hAnsi="Times New Roman" w:cs="Times New Roman"/>
          <w:sz w:val="24"/>
          <w:szCs w:val="24"/>
        </w:rPr>
        <w:t xml:space="preserve"> Diagnostic Failure. </w:t>
      </w:r>
      <w:proofErr w:type="spellStart"/>
      <w:r w:rsidRPr="00FB75FE">
        <w:rPr>
          <w:rFonts w:ascii="Times New Roman" w:hAnsi="Times New Roman" w:cs="Times New Roman"/>
          <w:sz w:val="24"/>
          <w:szCs w:val="24"/>
        </w:rPr>
        <w:t>DxF</w:t>
      </w:r>
      <w:proofErr w:type="spellEnd"/>
      <w:r w:rsidRPr="00FB75FE">
        <w:rPr>
          <w:rFonts w:ascii="Times New Roman" w:hAnsi="Times New Roman" w:cs="Times New Roman"/>
          <w:sz w:val="24"/>
          <w:szCs w:val="24"/>
        </w:rPr>
        <w:t xml:space="preserve">: Diagnostic failure. U-U: </w:t>
      </w:r>
      <w:proofErr w:type="spellStart"/>
      <w:r w:rsidRPr="00FB75FE">
        <w:rPr>
          <w:rFonts w:ascii="Times New Roman" w:hAnsi="Times New Roman" w:cs="Times New Roman"/>
          <w:sz w:val="24"/>
          <w:szCs w:val="24"/>
        </w:rPr>
        <w:t>Uretero-ureterostomy</w:t>
      </w:r>
      <w:proofErr w:type="spellEnd"/>
      <w:r w:rsidRPr="00FB75FE">
        <w:rPr>
          <w:rFonts w:ascii="Times New Roman" w:hAnsi="Times New Roman" w:cs="Times New Roman"/>
          <w:sz w:val="24"/>
          <w:szCs w:val="24"/>
        </w:rPr>
        <w:t xml:space="preserve">. PR: Primary repair. PUI: Penetrating Ureteral Injuries/ IVU: Intra venous </w:t>
      </w:r>
      <w:proofErr w:type="spellStart"/>
      <w:r w:rsidRPr="00FB75FE">
        <w:rPr>
          <w:rFonts w:ascii="Times New Roman" w:hAnsi="Times New Roman" w:cs="Times New Roman"/>
          <w:sz w:val="24"/>
          <w:szCs w:val="24"/>
        </w:rPr>
        <w:t>Urography</w:t>
      </w:r>
      <w:proofErr w:type="spellEnd"/>
      <w:r w:rsidRPr="00FB75FE">
        <w:rPr>
          <w:rFonts w:ascii="Times New Roman" w:hAnsi="Times New Roman" w:cs="Times New Roman"/>
          <w:sz w:val="24"/>
          <w:szCs w:val="24"/>
        </w:rPr>
        <w:t xml:space="preserve">/ </w:t>
      </w:r>
      <w:r w:rsidR="00761998">
        <w:rPr>
          <w:rFonts w:ascii="Times New Roman" w:hAnsi="Times New Roman" w:cs="Times New Roman"/>
          <w:sz w:val="24"/>
          <w:szCs w:val="24"/>
        </w:rPr>
        <w:t xml:space="preserve">IVP: </w:t>
      </w:r>
      <w:r w:rsidR="00761998" w:rsidRPr="00FB75FE">
        <w:rPr>
          <w:rFonts w:ascii="Times New Roman" w:hAnsi="Times New Roman" w:cs="Times New Roman"/>
          <w:sz w:val="24"/>
          <w:szCs w:val="24"/>
        </w:rPr>
        <w:t xml:space="preserve">Intra venous </w:t>
      </w:r>
      <w:proofErr w:type="spellStart"/>
      <w:r w:rsidR="00761998" w:rsidRPr="00FB75FE">
        <w:rPr>
          <w:rFonts w:ascii="Times New Roman" w:hAnsi="Times New Roman" w:cs="Times New Roman"/>
          <w:sz w:val="24"/>
          <w:szCs w:val="24"/>
        </w:rPr>
        <w:t>Pyelography</w:t>
      </w:r>
      <w:proofErr w:type="spellEnd"/>
      <w:r w:rsidR="00761998">
        <w:rPr>
          <w:rFonts w:ascii="Times New Roman" w:hAnsi="Times New Roman" w:cs="Times New Roman"/>
          <w:sz w:val="24"/>
          <w:szCs w:val="24"/>
        </w:rPr>
        <w:t>/</w:t>
      </w:r>
      <w:r w:rsidR="00761998" w:rsidRPr="00FB75FE">
        <w:rPr>
          <w:rFonts w:ascii="Times New Roman" w:hAnsi="Times New Roman" w:cs="Times New Roman"/>
          <w:sz w:val="24"/>
          <w:szCs w:val="24"/>
        </w:rPr>
        <w:t xml:space="preserve"> </w:t>
      </w:r>
      <w:r w:rsidRPr="00FB75FE">
        <w:rPr>
          <w:rFonts w:ascii="Times New Roman" w:hAnsi="Times New Roman" w:cs="Times New Roman"/>
          <w:sz w:val="24"/>
          <w:szCs w:val="24"/>
        </w:rPr>
        <w:t xml:space="preserve">RGP: Retrograde </w:t>
      </w:r>
      <w:proofErr w:type="spellStart"/>
      <w:r w:rsidRPr="00FB75FE">
        <w:rPr>
          <w:rFonts w:ascii="Times New Roman" w:hAnsi="Times New Roman" w:cs="Times New Roman"/>
          <w:sz w:val="24"/>
          <w:szCs w:val="24"/>
        </w:rPr>
        <w:t>Pyelography</w:t>
      </w:r>
      <w:proofErr w:type="spellEnd"/>
      <w:r w:rsidRPr="00FB75FE">
        <w:rPr>
          <w:rFonts w:ascii="Times New Roman" w:hAnsi="Times New Roman" w:cs="Times New Roman"/>
          <w:sz w:val="24"/>
          <w:szCs w:val="24"/>
        </w:rPr>
        <w:t>/ UPJ: Ureteropelvic</w:t>
      </w:r>
      <w:r w:rsidR="00CA4E81">
        <w:rPr>
          <w:rFonts w:ascii="Times New Roman" w:hAnsi="Times New Roman" w:cs="Times New Roman"/>
          <w:sz w:val="24"/>
          <w:szCs w:val="24"/>
        </w:rPr>
        <w:t xml:space="preserve"> Junction/ GSW: Gun Shot Wounds/ IO: Intra-operative diagnosis</w:t>
      </w:r>
      <w:r w:rsidRPr="00FB75FE">
        <w:rPr>
          <w:rFonts w:ascii="Times New Roman" w:hAnsi="Times New Roman" w:cs="Times New Roman"/>
          <w:sz w:val="24"/>
          <w:szCs w:val="24"/>
        </w:rPr>
        <w:br/>
      </w:r>
      <w:r w:rsidRPr="00FB75FE">
        <w:rPr>
          <w:rFonts w:ascii="Times New Roman" w:hAnsi="Times New Roman" w:cs="Times New Roman"/>
          <w:sz w:val="24"/>
          <w:szCs w:val="24"/>
        </w:rPr>
        <w:br/>
        <w:t>* Attention was given only for ureteral injuries due to external trauma</w:t>
      </w:r>
    </w:p>
    <w:sectPr w:rsidR="00FB75FE" w:rsidRPr="00FB75FE" w:rsidSect="000E4F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4FC6"/>
    <w:rsid w:val="000521D9"/>
    <w:rsid w:val="000530F9"/>
    <w:rsid w:val="00056BC0"/>
    <w:rsid w:val="000E4FC6"/>
    <w:rsid w:val="00166FBC"/>
    <w:rsid w:val="00202792"/>
    <w:rsid w:val="00205359"/>
    <w:rsid w:val="003664AE"/>
    <w:rsid w:val="00613549"/>
    <w:rsid w:val="00761998"/>
    <w:rsid w:val="007A1DA2"/>
    <w:rsid w:val="007E5B6B"/>
    <w:rsid w:val="00922649"/>
    <w:rsid w:val="009A5FA6"/>
    <w:rsid w:val="00A732F9"/>
    <w:rsid w:val="00A963E0"/>
    <w:rsid w:val="00CA4E81"/>
    <w:rsid w:val="00CE4B55"/>
    <w:rsid w:val="00F7506C"/>
    <w:rsid w:val="00FB75FE"/>
    <w:rsid w:val="00FE4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FC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49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ller School Of Medicine (University Of Miami)</Company>
  <LinksUpToDate>false</LinksUpToDate>
  <CharactersWithSpaces>9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cal Literature Review - UI</dc:title>
  <dc:creator>Bruno MT Pereira</dc:creator>
  <cp:lastModifiedBy> </cp:lastModifiedBy>
  <cp:revision>4</cp:revision>
  <dcterms:created xsi:type="dcterms:W3CDTF">2010-01-30T15:54:00Z</dcterms:created>
  <dcterms:modified xsi:type="dcterms:W3CDTF">2010-01-30T15:57:00Z</dcterms:modified>
</cp:coreProperties>
</file>